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DDB12" w14:textId="697DC7A1" w:rsidR="001532C0" w:rsidRPr="007850DF" w:rsidRDefault="001532C0">
      <w:pPr>
        <w:rPr>
          <w:b/>
          <w:bCs/>
        </w:rPr>
      </w:pPr>
      <w:r w:rsidRPr="007850DF">
        <w:rPr>
          <w:b/>
          <w:bCs/>
        </w:rPr>
        <w:t>Supplementary Table 1: STROBE Checklist</w:t>
      </w:r>
    </w:p>
    <w:p w14:paraId="0E73AA3F" w14:textId="2AB9178F" w:rsidR="001532C0" w:rsidRDefault="007850DF">
      <w:r w:rsidRPr="007850DF">
        <w:t>This protocol includes both observational and qualitative studies. The observational study component has been prepared in accordance with the 'Strengthening the Reporting of Observational Studies in Epidemiology' (STROBE) guidelines. As this is a protocol paper, the STROBE checklist has been completed only where applicable, with the results and discussion sections left blank.</w:t>
      </w:r>
    </w:p>
    <w:p w14:paraId="2DFBC301" w14:textId="77777777" w:rsidR="007850DF" w:rsidRDefault="007850DF"/>
    <w:tbl>
      <w:tblPr>
        <w:tblStyle w:val="TableGrid"/>
        <w:tblW w:w="0" w:type="auto"/>
        <w:tblLook w:val="04A0" w:firstRow="1" w:lastRow="0" w:firstColumn="1" w:lastColumn="0" w:noHBand="0" w:noVBand="1"/>
      </w:tblPr>
      <w:tblGrid>
        <w:gridCol w:w="1050"/>
        <w:gridCol w:w="2264"/>
        <w:gridCol w:w="4626"/>
        <w:gridCol w:w="1076"/>
      </w:tblGrid>
      <w:tr w:rsidR="001532C0" w14:paraId="65217141" w14:textId="77777777" w:rsidTr="004029F0">
        <w:tc>
          <w:tcPr>
            <w:tcW w:w="1050" w:type="dxa"/>
          </w:tcPr>
          <w:p w14:paraId="0670931B" w14:textId="4B3013EF" w:rsidR="001532C0" w:rsidRPr="001532C0" w:rsidRDefault="001532C0">
            <w:pPr>
              <w:rPr>
                <w:b/>
                <w:bCs/>
              </w:rPr>
            </w:pPr>
            <w:r>
              <w:rPr>
                <w:b/>
                <w:bCs/>
              </w:rPr>
              <w:t>No</w:t>
            </w:r>
          </w:p>
        </w:tc>
        <w:tc>
          <w:tcPr>
            <w:tcW w:w="2264" w:type="dxa"/>
          </w:tcPr>
          <w:p w14:paraId="27C8375F" w14:textId="7CC3E14C" w:rsidR="001532C0" w:rsidRPr="001532C0" w:rsidRDefault="001532C0">
            <w:pPr>
              <w:rPr>
                <w:b/>
                <w:bCs/>
              </w:rPr>
            </w:pPr>
            <w:r>
              <w:rPr>
                <w:b/>
                <w:bCs/>
              </w:rPr>
              <w:t>Item</w:t>
            </w:r>
          </w:p>
        </w:tc>
        <w:tc>
          <w:tcPr>
            <w:tcW w:w="4626" w:type="dxa"/>
          </w:tcPr>
          <w:p w14:paraId="4700F2B4" w14:textId="700B2F18" w:rsidR="001532C0" w:rsidRPr="001532C0" w:rsidRDefault="001532C0">
            <w:pPr>
              <w:rPr>
                <w:b/>
                <w:bCs/>
              </w:rPr>
            </w:pPr>
            <w:r w:rsidRPr="001532C0">
              <w:rPr>
                <w:b/>
                <w:bCs/>
              </w:rPr>
              <w:t>Recommendation</w:t>
            </w:r>
          </w:p>
        </w:tc>
        <w:tc>
          <w:tcPr>
            <w:tcW w:w="1076" w:type="dxa"/>
          </w:tcPr>
          <w:p w14:paraId="0A6BD044" w14:textId="5DA89BE6" w:rsidR="001532C0" w:rsidRPr="001532C0" w:rsidRDefault="001532C0">
            <w:pPr>
              <w:rPr>
                <w:b/>
                <w:bCs/>
              </w:rPr>
            </w:pPr>
            <w:r w:rsidRPr="001532C0">
              <w:rPr>
                <w:b/>
                <w:bCs/>
              </w:rPr>
              <w:t>Page No.</w:t>
            </w:r>
          </w:p>
        </w:tc>
      </w:tr>
      <w:tr w:rsidR="001532C0" w14:paraId="2C561A3E" w14:textId="77777777" w:rsidTr="004029F0">
        <w:tc>
          <w:tcPr>
            <w:tcW w:w="1050" w:type="dxa"/>
            <w:vMerge w:val="restart"/>
          </w:tcPr>
          <w:p w14:paraId="4F02BF6D" w14:textId="342F2AC7" w:rsidR="001532C0" w:rsidRDefault="001532C0">
            <w:r>
              <w:t>1</w:t>
            </w:r>
          </w:p>
        </w:tc>
        <w:tc>
          <w:tcPr>
            <w:tcW w:w="2264" w:type="dxa"/>
            <w:vMerge w:val="restart"/>
          </w:tcPr>
          <w:p w14:paraId="37769942" w14:textId="0E8F8D5F" w:rsidR="001532C0" w:rsidRDefault="001532C0">
            <w:r w:rsidRPr="001532C0">
              <w:t>Title and abstract</w:t>
            </w:r>
          </w:p>
        </w:tc>
        <w:tc>
          <w:tcPr>
            <w:tcW w:w="4626" w:type="dxa"/>
          </w:tcPr>
          <w:p w14:paraId="39532DF7" w14:textId="77777777" w:rsidR="001532C0" w:rsidRDefault="001532C0" w:rsidP="001532C0">
            <w:r>
              <w:t>(a) Indicate the study’s design with a commonly used term in the</w:t>
            </w:r>
          </w:p>
          <w:p w14:paraId="5BE23897" w14:textId="4717220A" w:rsidR="001532C0" w:rsidRDefault="001532C0" w:rsidP="001532C0">
            <w:r>
              <w:t>title or the abstract</w:t>
            </w:r>
          </w:p>
        </w:tc>
        <w:tc>
          <w:tcPr>
            <w:tcW w:w="1076" w:type="dxa"/>
          </w:tcPr>
          <w:p w14:paraId="10A1DADD" w14:textId="30B68C12" w:rsidR="001532C0" w:rsidRDefault="001B6975">
            <w:r>
              <w:t>1</w:t>
            </w:r>
            <w:r w:rsidR="00B53FB5">
              <w:t>-2</w:t>
            </w:r>
          </w:p>
        </w:tc>
      </w:tr>
      <w:tr w:rsidR="001532C0" w14:paraId="6B6A563A" w14:textId="77777777" w:rsidTr="004029F0">
        <w:tc>
          <w:tcPr>
            <w:tcW w:w="1050" w:type="dxa"/>
            <w:vMerge/>
          </w:tcPr>
          <w:p w14:paraId="7E397AB6" w14:textId="77777777" w:rsidR="001532C0" w:rsidRDefault="001532C0"/>
        </w:tc>
        <w:tc>
          <w:tcPr>
            <w:tcW w:w="2264" w:type="dxa"/>
            <w:vMerge/>
          </w:tcPr>
          <w:p w14:paraId="7E258F2D" w14:textId="77777777" w:rsidR="001532C0" w:rsidRDefault="001532C0"/>
        </w:tc>
        <w:tc>
          <w:tcPr>
            <w:tcW w:w="4626" w:type="dxa"/>
          </w:tcPr>
          <w:p w14:paraId="4A7083ED" w14:textId="77777777" w:rsidR="001532C0" w:rsidRDefault="001532C0" w:rsidP="001532C0">
            <w:r>
              <w:t>(b) Provide in the abstract an informative and balanced summary</w:t>
            </w:r>
          </w:p>
          <w:p w14:paraId="01F2A351" w14:textId="5981F96E" w:rsidR="001532C0" w:rsidRDefault="001532C0" w:rsidP="001532C0">
            <w:r>
              <w:t>of what was done and what was found</w:t>
            </w:r>
          </w:p>
        </w:tc>
        <w:tc>
          <w:tcPr>
            <w:tcW w:w="1076" w:type="dxa"/>
          </w:tcPr>
          <w:p w14:paraId="5470188A" w14:textId="76DF4325" w:rsidR="001532C0" w:rsidRDefault="001B6975">
            <w:r>
              <w:t>1-2</w:t>
            </w:r>
          </w:p>
        </w:tc>
      </w:tr>
      <w:tr w:rsidR="00142AA0" w14:paraId="0210906E" w14:textId="77777777" w:rsidTr="00347120">
        <w:tc>
          <w:tcPr>
            <w:tcW w:w="9016" w:type="dxa"/>
            <w:gridSpan w:val="4"/>
          </w:tcPr>
          <w:p w14:paraId="671A969A" w14:textId="3647A197" w:rsidR="00142AA0" w:rsidRPr="00142AA0" w:rsidRDefault="00142AA0">
            <w:pPr>
              <w:rPr>
                <w:b/>
                <w:bCs/>
              </w:rPr>
            </w:pPr>
            <w:r w:rsidRPr="00142AA0">
              <w:rPr>
                <w:b/>
                <w:bCs/>
              </w:rPr>
              <w:t>Introduction</w:t>
            </w:r>
          </w:p>
        </w:tc>
      </w:tr>
      <w:tr w:rsidR="001532C0" w14:paraId="2B1C23C5" w14:textId="77777777" w:rsidTr="004029F0">
        <w:tc>
          <w:tcPr>
            <w:tcW w:w="1050" w:type="dxa"/>
          </w:tcPr>
          <w:p w14:paraId="50817073" w14:textId="7F4EC4FA" w:rsidR="001532C0" w:rsidRDefault="00142AA0">
            <w:r>
              <w:t>2</w:t>
            </w:r>
          </w:p>
        </w:tc>
        <w:tc>
          <w:tcPr>
            <w:tcW w:w="2264" w:type="dxa"/>
          </w:tcPr>
          <w:p w14:paraId="10C3D73B" w14:textId="5DA647EB" w:rsidR="001532C0" w:rsidRDefault="00142AA0">
            <w:r w:rsidRPr="00142AA0">
              <w:t>Background/rationale</w:t>
            </w:r>
          </w:p>
        </w:tc>
        <w:tc>
          <w:tcPr>
            <w:tcW w:w="4626" w:type="dxa"/>
          </w:tcPr>
          <w:p w14:paraId="4424A8AF" w14:textId="33591044" w:rsidR="001532C0" w:rsidRDefault="0028494C" w:rsidP="0028494C">
            <w:r>
              <w:t>Explain the scientific background and rationale for the</w:t>
            </w:r>
            <w:r>
              <w:t xml:space="preserve"> </w:t>
            </w:r>
            <w:r>
              <w:t>investigation being reported</w:t>
            </w:r>
          </w:p>
        </w:tc>
        <w:tc>
          <w:tcPr>
            <w:tcW w:w="1076" w:type="dxa"/>
          </w:tcPr>
          <w:p w14:paraId="4D680888" w14:textId="5F9D845B" w:rsidR="001532C0" w:rsidRDefault="00143DC1">
            <w:r>
              <w:t>2-5</w:t>
            </w:r>
          </w:p>
        </w:tc>
      </w:tr>
      <w:tr w:rsidR="001532C0" w14:paraId="5EEB8E8B" w14:textId="77777777" w:rsidTr="004029F0">
        <w:tc>
          <w:tcPr>
            <w:tcW w:w="1050" w:type="dxa"/>
          </w:tcPr>
          <w:p w14:paraId="719518A7" w14:textId="0BE7ACE6" w:rsidR="001532C0" w:rsidRDefault="00142AA0">
            <w:r>
              <w:t>3</w:t>
            </w:r>
          </w:p>
        </w:tc>
        <w:tc>
          <w:tcPr>
            <w:tcW w:w="2264" w:type="dxa"/>
          </w:tcPr>
          <w:p w14:paraId="7FDFA192" w14:textId="66A0CCB0" w:rsidR="001532C0" w:rsidRDefault="00142AA0">
            <w:r w:rsidRPr="00142AA0">
              <w:t>Objectives</w:t>
            </w:r>
          </w:p>
        </w:tc>
        <w:tc>
          <w:tcPr>
            <w:tcW w:w="4626" w:type="dxa"/>
          </w:tcPr>
          <w:p w14:paraId="41465540" w14:textId="5EA2AF70" w:rsidR="001532C0" w:rsidRDefault="0028494C">
            <w:r>
              <w:t>State specific objectives, including any prespecified hypotheses</w:t>
            </w:r>
          </w:p>
        </w:tc>
        <w:tc>
          <w:tcPr>
            <w:tcW w:w="1076" w:type="dxa"/>
          </w:tcPr>
          <w:p w14:paraId="424151CA" w14:textId="501BFE5F" w:rsidR="001532C0" w:rsidRDefault="004029F0">
            <w:r>
              <w:t>5</w:t>
            </w:r>
          </w:p>
        </w:tc>
      </w:tr>
      <w:tr w:rsidR="004029F0" w14:paraId="4486BBE0" w14:textId="77777777" w:rsidTr="00EC0D8A">
        <w:tc>
          <w:tcPr>
            <w:tcW w:w="9016" w:type="dxa"/>
            <w:gridSpan w:val="4"/>
          </w:tcPr>
          <w:p w14:paraId="2D26CCAC" w14:textId="77C12CD0" w:rsidR="004029F0" w:rsidRPr="004029F0" w:rsidRDefault="004029F0">
            <w:pPr>
              <w:rPr>
                <w:b/>
                <w:bCs/>
              </w:rPr>
            </w:pPr>
            <w:r w:rsidRPr="004029F0">
              <w:rPr>
                <w:b/>
                <w:bCs/>
              </w:rPr>
              <w:t>Methods</w:t>
            </w:r>
          </w:p>
        </w:tc>
      </w:tr>
      <w:tr w:rsidR="001532C0" w14:paraId="0FB01A73" w14:textId="77777777" w:rsidTr="004029F0">
        <w:tc>
          <w:tcPr>
            <w:tcW w:w="1050" w:type="dxa"/>
          </w:tcPr>
          <w:p w14:paraId="7FE24E99" w14:textId="75A96E99" w:rsidR="001532C0" w:rsidRDefault="004029F0">
            <w:r>
              <w:t>4</w:t>
            </w:r>
          </w:p>
        </w:tc>
        <w:tc>
          <w:tcPr>
            <w:tcW w:w="2264" w:type="dxa"/>
          </w:tcPr>
          <w:p w14:paraId="27EE35B3" w14:textId="1C6D4933" w:rsidR="001532C0" w:rsidRDefault="00970CD5">
            <w:r>
              <w:t>Study design</w:t>
            </w:r>
          </w:p>
        </w:tc>
        <w:tc>
          <w:tcPr>
            <w:tcW w:w="4626" w:type="dxa"/>
          </w:tcPr>
          <w:p w14:paraId="788EE014" w14:textId="028814C0" w:rsidR="001532C0" w:rsidRDefault="00970CD5">
            <w:r w:rsidRPr="00970CD5">
              <w:t>Present key elements of study design early in the paper</w:t>
            </w:r>
          </w:p>
        </w:tc>
        <w:tc>
          <w:tcPr>
            <w:tcW w:w="1076" w:type="dxa"/>
          </w:tcPr>
          <w:p w14:paraId="1C37471E" w14:textId="51E71E2C" w:rsidR="001532C0" w:rsidRDefault="00D56959">
            <w:r>
              <w:t>5</w:t>
            </w:r>
          </w:p>
        </w:tc>
      </w:tr>
      <w:tr w:rsidR="001532C0" w14:paraId="61DFD878" w14:textId="77777777" w:rsidTr="004029F0">
        <w:tc>
          <w:tcPr>
            <w:tcW w:w="1050" w:type="dxa"/>
          </w:tcPr>
          <w:p w14:paraId="71F36B5E" w14:textId="0004DBB2" w:rsidR="001532C0" w:rsidRDefault="004029F0">
            <w:r>
              <w:t>5</w:t>
            </w:r>
          </w:p>
        </w:tc>
        <w:tc>
          <w:tcPr>
            <w:tcW w:w="2264" w:type="dxa"/>
          </w:tcPr>
          <w:p w14:paraId="226ADAD4" w14:textId="53569AC4" w:rsidR="001532C0" w:rsidRDefault="00D56959">
            <w:r>
              <w:t>Setting</w:t>
            </w:r>
          </w:p>
        </w:tc>
        <w:tc>
          <w:tcPr>
            <w:tcW w:w="4626" w:type="dxa"/>
          </w:tcPr>
          <w:p w14:paraId="1ACBEDDD" w14:textId="77777777" w:rsidR="00D56959" w:rsidRDefault="00D56959" w:rsidP="00D56959">
            <w:r>
              <w:t>Describe the setting, locations, and relevant dates, including</w:t>
            </w:r>
          </w:p>
          <w:p w14:paraId="7859BD38" w14:textId="1C70ED50" w:rsidR="001532C0" w:rsidRDefault="00D56959" w:rsidP="00D56959">
            <w:r>
              <w:t>periods of recruitment, exposure, follow-up, and data collection</w:t>
            </w:r>
          </w:p>
        </w:tc>
        <w:tc>
          <w:tcPr>
            <w:tcW w:w="1076" w:type="dxa"/>
          </w:tcPr>
          <w:p w14:paraId="7376E60D" w14:textId="25516ED1" w:rsidR="001532C0" w:rsidRDefault="00364D04">
            <w:r>
              <w:t>7</w:t>
            </w:r>
          </w:p>
          <w:p w14:paraId="25BD151E" w14:textId="77777777" w:rsidR="00A81C3A" w:rsidRPr="00A81C3A" w:rsidRDefault="00A81C3A" w:rsidP="00A81C3A"/>
        </w:tc>
      </w:tr>
      <w:tr w:rsidR="001532C0" w14:paraId="1F36EA85" w14:textId="77777777" w:rsidTr="004029F0">
        <w:tc>
          <w:tcPr>
            <w:tcW w:w="1050" w:type="dxa"/>
          </w:tcPr>
          <w:p w14:paraId="638052C0" w14:textId="052322F7" w:rsidR="001532C0" w:rsidRDefault="00A81C3A">
            <w:r>
              <w:t>6</w:t>
            </w:r>
          </w:p>
        </w:tc>
        <w:tc>
          <w:tcPr>
            <w:tcW w:w="2264" w:type="dxa"/>
          </w:tcPr>
          <w:p w14:paraId="4CF383D0" w14:textId="6EE47859" w:rsidR="001532C0" w:rsidRDefault="00C90F9F">
            <w:r>
              <w:t>Participants</w:t>
            </w:r>
          </w:p>
        </w:tc>
        <w:tc>
          <w:tcPr>
            <w:tcW w:w="4626" w:type="dxa"/>
          </w:tcPr>
          <w:p w14:paraId="72EB86AC" w14:textId="77777777" w:rsidR="00C90F9F" w:rsidRDefault="00C90F9F" w:rsidP="00C90F9F">
            <w:r>
              <w:t>(a) Give the eligibility criteria, and the sources and methods of</w:t>
            </w:r>
          </w:p>
          <w:p w14:paraId="3514AA44" w14:textId="509A797B" w:rsidR="001532C0" w:rsidRDefault="00C90F9F" w:rsidP="00C90F9F">
            <w:r>
              <w:t>selection of participants</w:t>
            </w:r>
          </w:p>
        </w:tc>
        <w:tc>
          <w:tcPr>
            <w:tcW w:w="1076" w:type="dxa"/>
          </w:tcPr>
          <w:p w14:paraId="74D4B529" w14:textId="0A8DA01C" w:rsidR="001532C0" w:rsidRDefault="00364D04">
            <w:r>
              <w:t>7</w:t>
            </w:r>
            <w:r w:rsidR="002A6C86">
              <w:t>-8</w:t>
            </w:r>
          </w:p>
        </w:tc>
      </w:tr>
      <w:tr w:rsidR="001532C0" w14:paraId="0EFD503E" w14:textId="77777777" w:rsidTr="004029F0">
        <w:tc>
          <w:tcPr>
            <w:tcW w:w="1050" w:type="dxa"/>
          </w:tcPr>
          <w:p w14:paraId="18CFB747" w14:textId="08E7599C" w:rsidR="001532C0" w:rsidRDefault="0085387D">
            <w:r>
              <w:t>7</w:t>
            </w:r>
          </w:p>
        </w:tc>
        <w:tc>
          <w:tcPr>
            <w:tcW w:w="2264" w:type="dxa"/>
          </w:tcPr>
          <w:p w14:paraId="73B6D2CA" w14:textId="516CE2C3" w:rsidR="001532C0" w:rsidRDefault="0085387D">
            <w:r>
              <w:t>Variables</w:t>
            </w:r>
          </w:p>
        </w:tc>
        <w:tc>
          <w:tcPr>
            <w:tcW w:w="4626" w:type="dxa"/>
          </w:tcPr>
          <w:p w14:paraId="59A60792" w14:textId="77777777" w:rsidR="0085387D" w:rsidRDefault="0085387D" w:rsidP="0085387D">
            <w:r>
              <w:t>Clearly define all outcomes, exposures, predictors, potential</w:t>
            </w:r>
          </w:p>
          <w:p w14:paraId="517D40DB" w14:textId="77777777" w:rsidR="0085387D" w:rsidRDefault="0085387D" w:rsidP="0085387D">
            <w:r>
              <w:t>confounders, and effect modifiers. Give diagnostic criteria, if</w:t>
            </w:r>
          </w:p>
          <w:p w14:paraId="47C191D5" w14:textId="4D2E0313" w:rsidR="001532C0" w:rsidRDefault="0085387D" w:rsidP="0085387D">
            <w:r>
              <w:t>applicable</w:t>
            </w:r>
          </w:p>
        </w:tc>
        <w:tc>
          <w:tcPr>
            <w:tcW w:w="1076" w:type="dxa"/>
          </w:tcPr>
          <w:p w14:paraId="68047B5B" w14:textId="2F46E894" w:rsidR="001532C0" w:rsidRDefault="002A6C86">
            <w:r>
              <w:t>11</w:t>
            </w:r>
          </w:p>
        </w:tc>
      </w:tr>
      <w:tr w:rsidR="001532C0" w14:paraId="100B4290" w14:textId="77777777" w:rsidTr="004029F0">
        <w:tc>
          <w:tcPr>
            <w:tcW w:w="1050" w:type="dxa"/>
          </w:tcPr>
          <w:p w14:paraId="26FC0981" w14:textId="48A1F52E" w:rsidR="001532C0" w:rsidRDefault="00CA12F6">
            <w:r>
              <w:t>8</w:t>
            </w:r>
          </w:p>
        </w:tc>
        <w:tc>
          <w:tcPr>
            <w:tcW w:w="2264" w:type="dxa"/>
          </w:tcPr>
          <w:p w14:paraId="17113792" w14:textId="77777777" w:rsidR="00AB4DB0" w:rsidRDefault="00AB4DB0" w:rsidP="00AB4DB0">
            <w:r>
              <w:t>Data sources/</w:t>
            </w:r>
          </w:p>
          <w:p w14:paraId="2E056F6F" w14:textId="0A8D8CE5" w:rsidR="001532C0" w:rsidRDefault="00AB4DB0" w:rsidP="00AB4DB0">
            <w:r>
              <w:t>measurement</w:t>
            </w:r>
          </w:p>
        </w:tc>
        <w:tc>
          <w:tcPr>
            <w:tcW w:w="4626" w:type="dxa"/>
          </w:tcPr>
          <w:p w14:paraId="567DD2FE" w14:textId="77777777" w:rsidR="009716F3" w:rsidRDefault="009716F3" w:rsidP="009716F3">
            <w:r>
              <w:t>For each variable of interest, give sources of data and details of</w:t>
            </w:r>
          </w:p>
          <w:p w14:paraId="34144CB1" w14:textId="77777777" w:rsidR="009716F3" w:rsidRDefault="009716F3" w:rsidP="009716F3">
            <w:r>
              <w:t>methods of assessment (measurement). Describe comparability</w:t>
            </w:r>
          </w:p>
          <w:p w14:paraId="2190B970" w14:textId="09CEE3CB" w:rsidR="001532C0" w:rsidRDefault="009716F3" w:rsidP="009716F3">
            <w:r>
              <w:t>of assessment methods if there is more than one group</w:t>
            </w:r>
          </w:p>
        </w:tc>
        <w:tc>
          <w:tcPr>
            <w:tcW w:w="1076" w:type="dxa"/>
          </w:tcPr>
          <w:p w14:paraId="4826B56F" w14:textId="2D7350D2" w:rsidR="001532C0" w:rsidRDefault="00D90C89">
            <w:r>
              <w:t>11</w:t>
            </w:r>
          </w:p>
        </w:tc>
      </w:tr>
      <w:tr w:rsidR="001532C0" w14:paraId="11FD3E28" w14:textId="77777777" w:rsidTr="004029F0">
        <w:tc>
          <w:tcPr>
            <w:tcW w:w="1050" w:type="dxa"/>
          </w:tcPr>
          <w:p w14:paraId="1B053C9F" w14:textId="0F663EED" w:rsidR="001532C0" w:rsidRDefault="000C6A30">
            <w:r>
              <w:t>9</w:t>
            </w:r>
          </w:p>
        </w:tc>
        <w:tc>
          <w:tcPr>
            <w:tcW w:w="2264" w:type="dxa"/>
          </w:tcPr>
          <w:p w14:paraId="32F35CFB" w14:textId="6360EB28" w:rsidR="001532C0" w:rsidRDefault="000C6A30">
            <w:r>
              <w:t>Bias</w:t>
            </w:r>
          </w:p>
        </w:tc>
        <w:tc>
          <w:tcPr>
            <w:tcW w:w="4626" w:type="dxa"/>
          </w:tcPr>
          <w:p w14:paraId="3D42CC05" w14:textId="741A97F8" w:rsidR="001532C0" w:rsidRDefault="000C6A30">
            <w:r w:rsidRPr="000C6A30">
              <w:t>Describe any efforts to address potential sources of bias</w:t>
            </w:r>
          </w:p>
        </w:tc>
        <w:tc>
          <w:tcPr>
            <w:tcW w:w="1076" w:type="dxa"/>
          </w:tcPr>
          <w:p w14:paraId="4699B68E" w14:textId="63DFE5D1" w:rsidR="001532C0" w:rsidRDefault="005C6281">
            <w:r>
              <w:t>11</w:t>
            </w:r>
          </w:p>
        </w:tc>
      </w:tr>
      <w:tr w:rsidR="001532C0" w14:paraId="79AF4781" w14:textId="77777777" w:rsidTr="004029F0">
        <w:tc>
          <w:tcPr>
            <w:tcW w:w="1050" w:type="dxa"/>
          </w:tcPr>
          <w:p w14:paraId="3B462C78" w14:textId="33099177" w:rsidR="001532C0" w:rsidRDefault="00C9142F">
            <w:r>
              <w:t>10</w:t>
            </w:r>
          </w:p>
        </w:tc>
        <w:tc>
          <w:tcPr>
            <w:tcW w:w="2264" w:type="dxa"/>
          </w:tcPr>
          <w:p w14:paraId="0E24CA51" w14:textId="50A3A377" w:rsidR="001532C0" w:rsidRDefault="00C9142F">
            <w:r>
              <w:t>Study size</w:t>
            </w:r>
          </w:p>
        </w:tc>
        <w:tc>
          <w:tcPr>
            <w:tcW w:w="4626" w:type="dxa"/>
          </w:tcPr>
          <w:p w14:paraId="34724D48" w14:textId="3C1EFE27" w:rsidR="001532C0" w:rsidRDefault="00C9142F">
            <w:r w:rsidRPr="00C9142F">
              <w:t xml:space="preserve">Explain how the study size was arrived at </w:t>
            </w:r>
          </w:p>
        </w:tc>
        <w:tc>
          <w:tcPr>
            <w:tcW w:w="1076" w:type="dxa"/>
          </w:tcPr>
          <w:p w14:paraId="200BA46A" w14:textId="1715ABB9" w:rsidR="001532C0" w:rsidRDefault="00B20153">
            <w:r>
              <w:t>7-8</w:t>
            </w:r>
          </w:p>
        </w:tc>
      </w:tr>
      <w:tr w:rsidR="001532C0" w14:paraId="1A05DC71" w14:textId="77777777" w:rsidTr="004029F0">
        <w:tc>
          <w:tcPr>
            <w:tcW w:w="1050" w:type="dxa"/>
          </w:tcPr>
          <w:p w14:paraId="54570743" w14:textId="2E42DD30" w:rsidR="001532C0" w:rsidRDefault="00B20153">
            <w:r>
              <w:t>11</w:t>
            </w:r>
          </w:p>
        </w:tc>
        <w:tc>
          <w:tcPr>
            <w:tcW w:w="2264" w:type="dxa"/>
          </w:tcPr>
          <w:p w14:paraId="29BE88A8" w14:textId="6C54CD40" w:rsidR="001532C0" w:rsidRDefault="00F039BA">
            <w:r w:rsidRPr="00F039BA">
              <w:t>Quantitative variables</w:t>
            </w:r>
          </w:p>
        </w:tc>
        <w:tc>
          <w:tcPr>
            <w:tcW w:w="4626" w:type="dxa"/>
          </w:tcPr>
          <w:p w14:paraId="1B9E453B" w14:textId="77777777" w:rsidR="00F039BA" w:rsidRDefault="00F039BA" w:rsidP="00F039BA">
            <w:r>
              <w:t>Explain how quantitative variables were handled in the analyses. If applicable,</w:t>
            </w:r>
          </w:p>
          <w:p w14:paraId="0D8D5D6A" w14:textId="21D2983D" w:rsidR="001532C0" w:rsidRDefault="00F039BA" w:rsidP="00F039BA">
            <w:r>
              <w:t>describe which groupings were chosen and why</w:t>
            </w:r>
          </w:p>
        </w:tc>
        <w:tc>
          <w:tcPr>
            <w:tcW w:w="1076" w:type="dxa"/>
          </w:tcPr>
          <w:p w14:paraId="034570D2" w14:textId="7395CE53" w:rsidR="001532C0" w:rsidRDefault="005207E9">
            <w:r>
              <w:t>11</w:t>
            </w:r>
          </w:p>
        </w:tc>
      </w:tr>
      <w:tr w:rsidR="000872C2" w14:paraId="53C74BC1" w14:textId="77777777" w:rsidTr="004029F0">
        <w:tc>
          <w:tcPr>
            <w:tcW w:w="1050" w:type="dxa"/>
            <w:vMerge w:val="restart"/>
          </w:tcPr>
          <w:p w14:paraId="25E21AF7" w14:textId="77777777" w:rsidR="000872C2" w:rsidRDefault="000872C2">
            <w:r>
              <w:lastRenderedPageBreak/>
              <w:t>12</w:t>
            </w:r>
          </w:p>
          <w:p w14:paraId="6DE69EB6" w14:textId="0831D416" w:rsidR="000872C2" w:rsidRDefault="000872C2" w:rsidP="003B2B13"/>
        </w:tc>
        <w:tc>
          <w:tcPr>
            <w:tcW w:w="2264" w:type="dxa"/>
            <w:vMerge w:val="restart"/>
          </w:tcPr>
          <w:p w14:paraId="43639DC9" w14:textId="7FF9D6F4" w:rsidR="000872C2" w:rsidRDefault="000872C2">
            <w:r w:rsidRPr="009A5A57">
              <w:t>Statistical methods</w:t>
            </w:r>
          </w:p>
        </w:tc>
        <w:tc>
          <w:tcPr>
            <w:tcW w:w="4626" w:type="dxa"/>
          </w:tcPr>
          <w:p w14:paraId="5FA8F0A0" w14:textId="167C59C8" w:rsidR="000872C2" w:rsidRDefault="000872C2">
            <w:r w:rsidRPr="009A5A57">
              <w:t>(a) Describe all statistical methods, including those used to control for confounding</w:t>
            </w:r>
          </w:p>
        </w:tc>
        <w:tc>
          <w:tcPr>
            <w:tcW w:w="1076" w:type="dxa"/>
          </w:tcPr>
          <w:p w14:paraId="6F240456" w14:textId="2CA4D930" w:rsidR="000872C2" w:rsidRDefault="000872C2">
            <w:r>
              <w:t>11</w:t>
            </w:r>
          </w:p>
        </w:tc>
      </w:tr>
      <w:tr w:rsidR="000872C2" w14:paraId="1AEBB383" w14:textId="77777777" w:rsidTr="004029F0">
        <w:tc>
          <w:tcPr>
            <w:tcW w:w="1050" w:type="dxa"/>
            <w:vMerge/>
          </w:tcPr>
          <w:p w14:paraId="1FB21657" w14:textId="0BD18634" w:rsidR="000872C2" w:rsidRDefault="000872C2" w:rsidP="003B2B13"/>
        </w:tc>
        <w:tc>
          <w:tcPr>
            <w:tcW w:w="2264" w:type="dxa"/>
            <w:vMerge/>
          </w:tcPr>
          <w:p w14:paraId="0E0FB850" w14:textId="77777777" w:rsidR="000872C2" w:rsidRDefault="000872C2"/>
        </w:tc>
        <w:tc>
          <w:tcPr>
            <w:tcW w:w="4626" w:type="dxa"/>
          </w:tcPr>
          <w:p w14:paraId="0C1E8B17" w14:textId="54902370" w:rsidR="000872C2" w:rsidRDefault="000872C2">
            <w:r w:rsidRPr="00942DD9">
              <w:t>(b) Describe any methods used to examine subgroups and interactions</w:t>
            </w:r>
          </w:p>
        </w:tc>
        <w:tc>
          <w:tcPr>
            <w:tcW w:w="1076" w:type="dxa"/>
          </w:tcPr>
          <w:p w14:paraId="0ACAA369" w14:textId="4885CF9C" w:rsidR="000872C2" w:rsidRDefault="000872C2">
            <w:r>
              <w:t>11</w:t>
            </w:r>
          </w:p>
        </w:tc>
      </w:tr>
      <w:tr w:rsidR="000872C2" w14:paraId="1BA8EE30" w14:textId="77777777" w:rsidTr="004029F0">
        <w:tc>
          <w:tcPr>
            <w:tcW w:w="1050" w:type="dxa"/>
            <w:vMerge/>
          </w:tcPr>
          <w:p w14:paraId="5F525D30" w14:textId="392270CB" w:rsidR="000872C2" w:rsidRDefault="000872C2" w:rsidP="003B2B13"/>
        </w:tc>
        <w:tc>
          <w:tcPr>
            <w:tcW w:w="2264" w:type="dxa"/>
            <w:vMerge/>
          </w:tcPr>
          <w:p w14:paraId="75CDE7E8" w14:textId="77777777" w:rsidR="000872C2" w:rsidRDefault="000872C2"/>
        </w:tc>
        <w:tc>
          <w:tcPr>
            <w:tcW w:w="4626" w:type="dxa"/>
          </w:tcPr>
          <w:p w14:paraId="77469794" w14:textId="511CD0B4" w:rsidR="000872C2" w:rsidRDefault="000872C2">
            <w:r w:rsidRPr="009C644E">
              <w:t>(c) Explain how missing data were addressed</w:t>
            </w:r>
          </w:p>
        </w:tc>
        <w:tc>
          <w:tcPr>
            <w:tcW w:w="1076" w:type="dxa"/>
          </w:tcPr>
          <w:p w14:paraId="6A3202F9" w14:textId="67DDA99F" w:rsidR="000872C2" w:rsidRDefault="000872C2">
            <w:r>
              <w:t>11</w:t>
            </w:r>
          </w:p>
        </w:tc>
      </w:tr>
      <w:tr w:rsidR="000872C2" w14:paraId="4CC19F04" w14:textId="77777777" w:rsidTr="004029F0">
        <w:tc>
          <w:tcPr>
            <w:tcW w:w="1050" w:type="dxa"/>
            <w:vMerge/>
          </w:tcPr>
          <w:p w14:paraId="3AC67836" w14:textId="09ADA96F" w:rsidR="000872C2" w:rsidRDefault="000872C2" w:rsidP="003B2B13"/>
        </w:tc>
        <w:tc>
          <w:tcPr>
            <w:tcW w:w="2264" w:type="dxa"/>
            <w:vMerge/>
          </w:tcPr>
          <w:p w14:paraId="6AFE821C" w14:textId="77777777" w:rsidR="000872C2" w:rsidRDefault="000872C2"/>
        </w:tc>
        <w:tc>
          <w:tcPr>
            <w:tcW w:w="4626" w:type="dxa"/>
          </w:tcPr>
          <w:p w14:paraId="7021101E" w14:textId="22776B7A" w:rsidR="000872C2" w:rsidRDefault="000872C2" w:rsidP="00C15297">
            <w:r>
              <w:t xml:space="preserve">(d) </w:t>
            </w:r>
            <w:r>
              <w:t>Cross-sectional study—If applicable, describe analytical methods taking account of</w:t>
            </w:r>
          </w:p>
          <w:p w14:paraId="40D26BDA" w14:textId="3F743866" w:rsidR="000872C2" w:rsidRDefault="000872C2" w:rsidP="00C15297">
            <w:r>
              <w:t>sampling strategy</w:t>
            </w:r>
          </w:p>
        </w:tc>
        <w:tc>
          <w:tcPr>
            <w:tcW w:w="1076" w:type="dxa"/>
          </w:tcPr>
          <w:p w14:paraId="63805173" w14:textId="4B576BC9" w:rsidR="000872C2" w:rsidRDefault="000872C2">
            <w:r>
              <w:t>7, 11</w:t>
            </w:r>
          </w:p>
        </w:tc>
      </w:tr>
      <w:tr w:rsidR="000872C2" w14:paraId="1D36F6F9" w14:textId="77777777" w:rsidTr="004029F0">
        <w:tc>
          <w:tcPr>
            <w:tcW w:w="1050" w:type="dxa"/>
            <w:vMerge/>
          </w:tcPr>
          <w:p w14:paraId="3AFE280E" w14:textId="0C7F744F" w:rsidR="000872C2" w:rsidRDefault="000872C2"/>
        </w:tc>
        <w:tc>
          <w:tcPr>
            <w:tcW w:w="2264" w:type="dxa"/>
            <w:vMerge/>
          </w:tcPr>
          <w:p w14:paraId="4353857D" w14:textId="77777777" w:rsidR="000872C2" w:rsidRDefault="000872C2"/>
        </w:tc>
        <w:tc>
          <w:tcPr>
            <w:tcW w:w="4626" w:type="dxa"/>
          </w:tcPr>
          <w:p w14:paraId="7634F588" w14:textId="06DED511" w:rsidR="000872C2" w:rsidRDefault="000872C2">
            <w:r w:rsidRPr="000872C2">
              <w:t>(e) Describe any sensitivity analyses</w:t>
            </w:r>
          </w:p>
        </w:tc>
        <w:tc>
          <w:tcPr>
            <w:tcW w:w="1076" w:type="dxa"/>
          </w:tcPr>
          <w:p w14:paraId="68BC5C8A" w14:textId="0493AB9D" w:rsidR="000872C2" w:rsidRDefault="000872C2">
            <w:r>
              <w:t>11</w:t>
            </w:r>
          </w:p>
        </w:tc>
      </w:tr>
      <w:tr w:rsidR="005D6F9B" w14:paraId="1C35FE78" w14:textId="77777777" w:rsidTr="00E40DFF">
        <w:tc>
          <w:tcPr>
            <w:tcW w:w="9016" w:type="dxa"/>
            <w:gridSpan w:val="4"/>
          </w:tcPr>
          <w:p w14:paraId="7BBCFCAA" w14:textId="0ADE816D" w:rsidR="005D6F9B" w:rsidRPr="005D6F9B" w:rsidRDefault="005D6F9B">
            <w:pPr>
              <w:rPr>
                <w:b/>
                <w:bCs/>
              </w:rPr>
            </w:pPr>
            <w:r w:rsidRPr="005D6F9B">
              <w:rPr>
                <w:b/>
                <w:bCs/>
              </w:rPr>
              <w:t>Results</w:t>
            </w:r>
          </w:p>
        </w:tc>
      </w:tr>
      <w:tr w:rsidR="00E21524" w14:paraId="4F8DFCCE" w14:textId="77777777" w:rsidTr="004029F0">
        <w:tc>
          <w:tcPr>
            <w:tcW w:w="1050" w:type="dxa"/>
            <w:vMerge w:val="restart"/>
          </w:tcPr>
          <w:p w14:paraId="264D8A5F" w14:textId="44D3F309" w:rsidR="00E21524" w:rsidRDefault="00E21524">
            <w:r>
              <w:t>13</w:t>
            </w:r>
          </w:p>
        </w:tc>
        <w:tc>
          <w:tcPr>
            <w:tcW w:w="2264" w:type="dxa"/>
            <w:vMerge w:val="restart"/>
          </w:tcPr>
          <w:p w14:paraId="07C2295E" w14:textId="445DBCCE" w:rsidR="00E21524" w:rsidRDefault="00E21524">
            <w:r>
              <w:t>Participants</w:t>
            </w:r>
          </w:p>
        </w:tc>
        <w:tc>
          <w:tcPr>
            <w:tcW w:w="4626" w:type="dxa"/>
          </w:tcPr>
          <w:p w14:paraId="636BB1CF" w14:textId="77777777" w:rsidR="00E21524" w:rsidRDefault="00E21524" w:rsidP="005D6F9B">
            <w:r>
              <w:t>(a) Report numbers of individuals at each stage of study—eg numbers</w:t>
            </w:r>
          </w:p>
          <w:p w14:paraId="3591376E" w14:textId="77777777" w:rsidR="00E21524" w:rsidRDefault="00E21524" w:rsidP="005D6F9B">
            <w:r>
              <w:t>potentially eligible, examined for eligibility, confirmed eligible, included in the</w:t>
            </w:r>
          </w:p>
          <w:p w14:paraId="3EB9C03C" w14:textId="1F0839A6" w:rsidR="00E21524" w:rsidRPr="000872C2" w:rsidRDefault="00E21524" w:rsidP="005D6F9B">
            <w:r>
              <w:t>study, completing follow-up, and analysed</w:t>
            </w:r>
          </w:p>
        </w:tc>
        <w:tc>
          <w:tcPr>
            <w:tcW w:w="1076" w:type="dxa"/>
          </w:tcPr>
          <w:p w14:paraId="77108367" w14:textId="6A7719B4" w:rsidR="00E21524" w:rsidRDefault="002D5E09">
            <w:r>
              <w:t>N</w:t>
            </w:r>
            <w:r w:rsidR="00A73262">
              <w:t>/</w:t>
            </w:r>
            <w:r>
              <w:t>A</w:t>
            </w:r>
          </w:p>
        </w:tc>
      </w:tr>
      <w:tr w:rsidR="00E21524" w14:paraId="7D11F0E5" w14:textId="77777777" w:rsidTr="004029F0">
        <w:tc>
          <w:tcPr>
            <w:tcW w:w="1050" w:type="dxa"/>
            <w:vMerge/>
          </w:tcPr>
          <w:p w14:paraId="45CEFCB7" w14:textId="77777777" w:rsidR="00E21524" w:rsidRDefault="00E21524"/>
        </w:tc>
        <w:tc>
          <w:tcPr>
            <w:tcW w:w="2264" w:type="dxa"/>
            <w:vMerge/>
          </w:tcPr>
          <w:p w14:paraId="30C1CA14" w14:textId="77777777" w:rsidR="00E21524" w:rsidRDefault="00E21524"/>
        </w:tc>
        <w:tc>
          <w:tcPr>
            <w:tcW w:w="4626" w:type="dxa"/>
          </w:tcPr>
          <w:p w14:paraId="157233B1" w14:textId="00AC7FF5" w:rsidR="00E21524" w:rsidRPr="000872C2" w:rsidRDefault="00E21524">
            <w:r>
              <w:t>(b) Give reasons for non-participation at each stage</w:t>
            </w:r>
          </w:p>
        </w:tc>
        <w:tc>
          <w:tcPr>
            <w:tcW w:w="1076" w:type="dxa"/>
          </w:tcPr>
          <w:p w14:paraId="5935B948" w14:textId="7622000E" w:rsidR="00E21524" w:rsidRDefault="002D5E09">
            <w:r>
              <w:t>N</w:t>
            </w:r>
            <w:r w:rsidR="00A73262">
              <w:t>/</w:t>
            </w:r>
            <w:r>
              <w:t>A</w:t>
            </w:r>
          </w:p>
        </w:tc>
      </w:tr>
      <w:tr w:rsidR="00E21524" w14:paraId="3468B1DF" w14:textId="77777777" w:rsidTr="004029F0">
        <w:tc>
          <w:tcPr>
            <w:tcW w:w="1050" w:type="dxa"/>
            <w:vMerge/>
          </w:tcPr>
          <w:p w14:paraId="484C8CB3" w14:textId="77777777" w:rsidR="00E21524" w:rsidRDefault="00E21524"/>
        </w:tc>
        <w:tc>
          <w:tcPr>
            <w:tcW w:w="2264" w:type="dxa"/>
            <w:vMerge/>
          </w:tcPr>
          <w:p w14:paraId="3BBE8C8A" w14:textId="77777777" w:rsidR="00E21524" w:rsidRDefault="00E21524"/>
        </w:tc>
        <w:tc>
          <w:tcPr>
            <w:tcW w:w="4626" w:type="dxa"/>
          </w:tcPr>
          <w:p w14:paraId="182257FC" w14:textId="05771CDC" w:rsidR="00E21524" w:rsidRPr="000872C2" w:rsidRDefault="00E21524">
            <w:r>
              <w:t>(c) Consider use of a flow diagram</w:t>
            </w:r>
          </w:p>
        </w:tc>
        <w:tc>
          <w:tcPr>
            <w:tcW w:w="1076" w:type="dxa"/>
          </w:tcPr>
          <w:p w14:paraId="78962DD1" w14:textId="116907FC" w:rsidR="00E21524" w:rsidRDefault="002D5E09">
            <w:r>
              <w:t>N</w:t>
            </w:r>
            <w:r w:rsidR="00A73262">
              <w:t>/</w:t>
            </w:r>
            <w:r>
              <w:t>A</w:t>
            </w:r>
          </w:p>
        </w:tc>
      </w:tr>
      <w:tr w:rsidR="000E121C" w14:paraId="5C6981DA" w14:textId="77777777" w:rsidTr="004029F0">
        <w:tc>
          <w:tcPr>
            <w:tcW w:w="1050" w:type="dxa"/>
          </w:tcPr>
          <w:p w14:paraId="3948D7F0" w14:textId="5B878128" w:rsidR="000E121C" w:rsidRDefault="00E21524">
            <w:r>
              <w:t>14</w:t>
            </w:r>
          </w:p>
        </w:tc>
        <w:tc>
          <w:tcPr>
            <w:tcW w:w="2264" w:type="dxa"/>
          </w:tcPr>
          <w:p w14:paraId="22A55765" w14:textId="77777777" w:rsidR="008140D6" w:rsidRDefault="008140D6" w:rsidP="008140D6">
            <w:r>
              <w:t>Descriptive</w:t>
            </w:r>
          </w:p>
          <w:p w14:paraId="3A90EDF0" w14:textId="3C1673CA" w:rsidR="000E121C" w:rsidRDefault="008140D6" w:rsidP="008140D6">
            <w:r>
              <w:t>data</w:t>
            </w:r>
          </w:p>
        </w:tc>
        <w:tc>
          <w:tcPr>
            <w:tcW w:w="4626" w:type="dxa"/>
          </w:tcPr>
          <w:p w14:paraId="4E19FC11" w14:textId="77777777" w:rsidR="008140D6" w:rsidRDefault="008140D6" w:rsidP="008140D6">
            <w:r>
              <w:t>(a) Give characteristics of study participants (eg demographic, clinical, social)</w:t>
            </w:r>
          </w:p>
          <w:p w14:paraId="6504E6F4" w14:textId="55E7FBE8" w:rsidR="000E121C" w:rsidRPr="000872C2" w:rsidRDefault="008140D6" w:rsidP="008140D6">
            <w:r>
              <w:t>and information on exposures and potential confounders</w:t>
            </w:r>
          </w:p>
        </w:tc>
        <w:tc>
          <w:tcPr>
            <w:tcW w:w="1076" w:type="dxa"/>
          </w:tcPr>
          <w:p w14:paraId="081D0585" w14:textId="0563FB6F" w:rsidR="000E121C" w:rsidRDefault="002D5E09">
            <w:r>
              <w:t>N</w:t>
            </w:r>
            <w:r w:rsidR="00A73262">
              <w:t>/</w:t>
            </w:r>
            <w:r>
              <w:t>A</w:t>
            </w:r>
          </w:p>
        </w:tc>
      </w:tr>
      <w:tr w:rsidR="000E121C" w14:paraId="5EFCBB65" w14:textId="77777777" w:rsidTr="004029F0">
        <w:tc>
          <w:tcPr>
            <w:tcW w:w="1050" w:type="dxa"/>
          </w:tcPr>
          <w:p w14:paraId="63C7B37C" w14:textId="77777777" w:rsidR="000E121C" w:rsidRDefault="000E121C"/>
        </w:tc>
        <w:tc>
          <w:tcPr>
            <w:tcW w:w="2264" w:type="dxa"/>
          </w:tcPr>
          <w:p w14:paraId="7F3D9162" w14:textId="77777777" w:rsidR="000E121C" w:rsidRDefault="000E121C"/>
        </w:tc>
        <w:tc>
          <w:tcPr>
            <w:tcW w:w="4626" w:type="dxa"/>
          </w:tcPr>
          <w:p w14:paraId="71472670" w14:textId="77777777" w:rsidR="008140D6" w:rsidRDefault="008140D6" w:rsidP="008140D6">
            <w:r>
              <w:t>(b) Indicate number of participants with missing data for each variable of</w:t>
            </w:r>
          </w:p>
          <w:p w14:paraId="77FF47AC" w14:textId="519A9983" w:rsidR="000E121C" w:rsidRPr="000872C2" w:rsidRDefault="008140D6" w:rsidP="008140D6">
            <w:r>
              <w:t>interest</w:t>
            </w:r>
          </w:p>
        </w:tc>
        <w:tc>
          <w:tcPr>
            <w:tcW w:w="1076" w:type="dxa"/>
          </w:tcPr>
          <w:p w14:paraId="176D810E" w14:textId="67B17D3B" w:rsidR="000E121C" w:rsidRDefault="002D5E09">
            <w:r>
              <w:t>N</w:t>
            </w:r>
            <w:r w:rsidR="00A73262">
              <w:t>/</w:t>
            </w:r>
            <w:r>
              <w:t>A</w:t>
            </w:r>
          </w:p>
        </w:tc>
      </w:tr>
      <w:tr w:rsidR="000E121C" w14:paraId="78BCE30C" w14:textId="77777777" w:rsidTr="004029F0">
        <w:tc>
          <w:tcPr>
            <w:tcW w:w="1050" w:type="dxa"/>
          </w:tcPr>
          <w:p w14:paraId="20ADEC35" w14:textId="52C4223D" w:rsidR="000E121C" w:rsidRDefault="009B6F7C">
            <w:r>
              <w:t>15</w:t>
            </w:r>
          </w:p>
        </w:tc>
        <w:tc>
          <w:tcPr>
            <w:tcW w:w="2264" w:type="dxa"/>
          </w:tcPr>
          <w:p w14:paraId="4B4B70EA" w14:textId="0108CDD4" w:rsidR="000E121C" w:rsidRDefault="001561F3">
            <w:r w:rsidRPr="001561F3">
              <w:t>Outcome data</w:t>
            </w:r>
          </w:p>
        </w:tc>
        <w:tc>
          <w:tcPr>
            <w:tcW w:w="4626" w:type="dxa"/>
          </w:tcPr>
          <w:p w14:paraId="28379BAC" w14:textId="18831241" w:rsidR="000E121C" w:rsidRPr="000872C2" w:rsidRDefault="001561F3">
            <w:r w:rsidRPr="001561F3">
              <w:t>Report numbers of outcome events or summary measures</w:t>
            </w:r>
          </w:p>
        </w:tc>
        <w:tc>
          <w:tcPr>
            <w:tcW w:w="1076" w:type="dxa"/>
          </w:tcPr>
          <w:p w14:paraId="785BE714" w14:textId="1F1E2B35" w:rsidR="000E121C" w:rsidRDefault="002D5E09">
            <w:r>
              <w:t>N</w:t>
            </w:r>
            <w:r w:rsidR="00A73262">
              <w:t>/</w:t>
            </w:r>
            <w:r>
              <w:t>A</w:t>
            </w:r>
          </w:p>
        </w:tc>
      </w:tr>
      <w:tr w:rsidR="001C56F6" w14:paraId="3B7962C7" w14:textId="77777777" w:rsidTr="004029F0">
        <w:tc>
          <w:tcPr>
            <w:tcW w:w="1050" w:type="dxa"/>
            <w:vMerge w:val="restart"/>
          </w:tcPr>
          <w:p w14:paraId="015F3C13" w14:textId="5A9748C9" w:rsidR="001C56F6" w:rsidRDefault="001C56F6">
            <w:r>
              <w:t>16</w:t>
            </w:r>
          </w:p>
        </w:tc>
        <w:tc>
          <w:tcPr>
            <w:tcW w:w="2264" w:type="dxa"/>
            <w:vMerge w:val="restart"/>
          </w:tcPr>
          <w:p w14:paraId="3D9049FE" w14:textId="129105C0" w:rsidR="001C56F6" w:rsidRDefault="001C56F6">
            <w:r>
              <w:t>Main results</w:t>
            </w:r>
          </w:p>
        </w:tc>
        <w:tc>
          <w:tcPr>
            <w:tcW w:w="4626" w:type="dxa"/>
          </w:tcPr>
          <w:p w14:paraId="62379499" w14:textId="77777777" w:rsidR="001C56F6" w:rsidRDefault="001C56F6" w:rsidP="001C56F6">
            <w:r>
              <w:t>(a) Give unadjusted estimates and, if applicable, confounder-adjusted</w:t>
            </w:r>
          </w:p>
          <w:p w14:paraId="094CA2A7" w14:textId="77777777" w:rsidR="001C56F6" w:rsidRDefault="001C56F6" w:rsidP="001C56F6">
            <w:r>
              <w:t>estimates and their precision (eg, 95% confidence interval). Make clear which</w:t>
            </w:r>
          </w:p>
          <w:p w14:paraId="63736BBD" w14:textId="5C0897D0" w:rsidR="001C56F6" w:rsidRPr="000872C2" w:rsidRDefault="001C56F6" w:rsidP="001C56F6">
            <w:r>
              <w:t>confounders were adjusted for and why they were included</w:t>
            </w:r>
          </w:p>
        </w:tc>
        <w:tc>
          <w:tcPr>
            <w:tcW w:w="1076" w:type="dxa"/>
          </w:tcPr>
          <w:p w14:paraId="5DF92E7D" w14:textId="636C63DF" w:rsidR="001C56F6" w:rsidRDefault="002D5E09">
            <w:r>
              <w:t>N</w:t>
            </w:r>
            <w:r w:rsidR="00A73262">
              <w:t>/</w:t>
            </w:r>
            <w:r>
              <w:t>A</w:t>
            </w:r>
          </w:p>
        </w:tc>
      </w:tr>
      <w:tr w:rsidR="001C56F6" w14:paraId="245EE035" w14:textId="77777777" w:rsidTr="004029F0">
        <w:tc>
          <w:tcPr>
            <w:tcW w:w="1050" w:type="dxa"/>
            <w:vMerge/>
          </w:tcPr>
          <w:p w14:paraId="32D7AFE1" w14:textId="77777777" w:rsidR="001C56F6" w:rsidRDefault="001C56F6"/>
        </w:tc>
        <w:tc>
          <w:tcPr>
            <w:tcW w:w="2264" w:type="dxa"/>
            <w:vMerge/>
          </w:tcPr>
          <w:p w14:paraId="178311FF" w14:textId="77777777" w:rsidR="001C56F6" w:rsidRDefault="001C56F6"/>
        </w:tc>
        <w:tc>
          <w:tcPr>
            <w:tcW w:w="4626" w:type="dxa"/>
          </w:tcPr>
          <w:p w14:paraId="1A563383" w14:textId="5C5B6A87" w:rsidR="001C56F6" w:rsidRPr="000872C2" w:rsidRDefault="001C56F6">
            <w:r w:rsidRPr="001C56F6">
              <w:t>(b) Report category boundaries when continuous variables were categorized</w:t>
            </w:r>
          </w:p>
        </w:tc>
        <w:tc>
          <w:tcPr>
            <w:tcW w:w="1076" w:type="dxa"/>
          </w:tcPr>
          <w:p w14:paraId="7802F430" w14:textId="50405720" w:rsidR="001C56F6" w:rsidRDefault="002D5E09">
            <w:r>
              <w:t>N</w:t>
            </w:r>
            <w:r w:rsidR="00A73262">
              <w:t>/</w:t>
            </w:r>
            <w:r>
              <w:t>A</w:t>
            </w:r>
          </w:p>
        </w:tc>
      </w:tr>
      <w:tr w:rsidR="001C56F6" w14:paraId="67D707A4" w14:textId="77777777" w:rsidTr="004029F0">
        <w:tc>
          <w:tcPr>
            <w:tcW w:w="1050" w:type="dxa"/>
            <w:vMerge/>
          </w:tcPr>
          <w:p w14:paraId="66CC1403" w14:textId="77777777" w:rsidR="001C56F6" w:rsidRDefault="001C56F6"/>
        </w:tc>
        <w:tc>
          <w:tcPr>
            <w:tcW w:w="2264" w:type="dxa"/>
            <w:vMerge/>
          </w:tcPr>
          <w:p w14:paraId="3E28B139" w14:textId="77777777" w:rsidR="001C56F6" w:rsidRDefault="001C56F6"/>
        </w:tc>
        <w:tc>
          <w:tcPr>
            <w:tcW w:w="4626" w:type="dxa"/>
          </w:tcPr>
          <w:p w14:paraId="2D4E50F6" w14:textId="77777777" w:rsidR="001C56F6" w:rsidRDefault="001C56F6" w:rsidP="001C56F6">
            <w:r>
              <w:t>(c) If relevant, consider translating estimates of relative risk into absolute risk</w:t>
            </w:r>
          </w:p>
          <w:p w14:paraId="3A23B465" w14:textId="3084A6D7" w:rsidR="001C56F6" w:rsidRPr="000872C2" w:rsidRDefault="001C56F6" w:rsidP="001C56F6">
            <w:r>
              <w:t>for a meaningful time period</w:t>
            </w:r>
          </w:p>
        </w:tc>
        <w:tc>
          <w:tcPr>
            <w:tcW w:w="1076" w:type="dxa"/>
          </w:tcPr>
          <w:p w14:paraId="06CC549F" w14:textId="4F5B3CCB" w:rsidR="001C56F6" w:rsidRDefault="002D5E09">
            <w:r>
              <w:t>N</w:t>
            </w:r>
            <w:r w:rsidR="00A73262">
              <w:t>/</w:t>
            </w:r>
            <w:r>
              <w:t>A</w:t>
            </w:r>
          </w:p>
        </w:tc>
      </w:tr>
      <w:tr w:rsidR="000E121C" w14:paraId="78FB9CF7" w14:textId="77777777" w:rsidTr="004029F0">
        <w:tc>
          <w:tcPr>
            <w:tcW w:w="1050" w:type="dxa"/>
          </w:tcPr>
          <w:p w14:paraId="3F4CFB0A" w14:textId="49BEBD15" w:rsidR="000E121C" w:rsidRDefault="00E50F3A">
            <w:r>
              <w:t>17</w:t>
            </w:r>
          </w:p>
        </w:tc>
        <w:tc>
          <w:tcPr>
            <w:tcW w:w="2264" w:type="dxa"/>
          </w:tcPr>
          <w:p w14:paraId="07478E05" w14:textId="536A2954" w:rsidR="000E121C" w:rsidRDefault="00E50F3A">
            <w:r>
              <w:t>Other analyses</w:t>
            </w:r>
          </w:p>
        </w:tc>
        <w:tc>
          <w:tcPr>
            <w:tcW w:w="4626" w:type="dxa"/>
          </w:tcPr>
          <w:p w14:paraId="539A2CED" w14:textId="77777777" w:rsidR="00E50F3A" w:rsidRDefault="00E50F3A" w:rsidP="00E50F3A">
            <w:r>
              <w:t>Report other analyses done—eg analyses of subgroups and interactions, and</w:t>
            </w:r>
          </w:p>
          <w:p w14:paraId="5F20120F" w14:textId="5CBA6DA4" w:rsidR="000E121C" w:rsidRPr="000872C2" w:rsidRDefault="00E50F3A" w:rsidP="00E50F3A">
            <w:r>
              <w:t>sensitivity analyses</w:t>
            </w:r>
          </w:p>
        </w:tc>
        <w:tc>
          <w:tcPr>
            <w:tcW w:w="1076" w:type="dxa"/>
          </w:tcPr>
          <w:p w14:paraId="6C61A4C9" w14:textId="7A380D3C" w:rsidR="000E121C" w:rsidRDefault="002D5E09">
            <w:r>
              <w:t>N</w:t>
            </w:r>
            <w:r w:rsidR="00A73262">
              <w:t>/</w:t>
            </w:r>
            <w:r>
              <w:t>A</w:t>
            </w:r>
          </w:p>
        </w:tc>
      </w:tr>
      <w:tr w:rsidR="00E50F3A" w14:paraId="448FB701" w14:textId="77777777" w:rsidTr="00A456B1">
        <w:tc>
          <w:tcPr>
            <w:tcW w:w="9016" w:type="dxa"/>
            <w:gridSpan w:val="4"/>
          </w:tcPr>
          <w:p w14:paraId="7AC3CCAB" w14:textId="6EFB09B7" w:rsidR="00E50F3A" w:rsidRPr="00E50F3A" w:rsidRDefault="00E50F3A">
            <w:pPr>
              <w:rPr>
                <w:b/>
                <w:bCs/>
              </w:rPr>
            </w:pPr>
            <w:r w:rsidRPr="00E50F3A">
              <w:rPr>
                <w:b/>
                <w:bCs/>
              </w:rPr>
              <w:t>Discussion</w:t>
            </w:r>
          </w:p>
        </w:tc>
      </w:tr>
      <w:tr w:rsidR="008E018F" w14:paraId="5249A0D6" w14:textId="77777777" w:rsidTr="004029F0">
        <w:tc>
          <w:tcPr>
            <w:tcW w:w="1050" w:type="dxa"/>
            <w:vMerge w:val="restart"/>
          </w:tcPr>
          <w:p w14:paraId="3BC6D20B" w14:textId="23811B8A" w:rsidR="008E018F" w:rsidRDefault="008E018F">
            <w:r>
              <w:t>18</w:t>
            </w:r>
          </w:p>
        </w:tc>
        <w:tc>
          <w:tcPr>
            <w:tcW w:w="2264" w:type="dxa"/>
          </w:tcPr>
          <w:p w14:paraId="5574B3A8" w14:textId="0BA76885" w:rsidR="008E018F" w:rsidRDefault="008E018F">
            <w:r>
              <w:t>Key results</w:t>
            </w:r>
          </w:p>
        </w:tc>
        <w:tc>
          <w:tcPr>
            <w:tcW w:w="4626" w:type="dxa"/>
          </w:tcPr>
          <w:p w14:paraId="791D0EB1" w14:textId="7D0CB78B" w:rsidR="008E018F" w:rsidRPr="000872C2" w:rsidRDefault="008E018F">
            <w:r>
              <w:t>Summarise key results with reference to study objectives</w:t>
            </w:r>
          </w:p>
        </w:tc>
        <w:tc>
          <w:tcPr>
            <w:tcW w:w="1076" w:type="dxa"/>
          </w:tcPr>
          <w:p w14:paraId="6AC99442" w14:textId="5360C0AA" w:rsidR="008E018F" w:rsidRDefault="002D5E09">
            <w:r>
              <w:t>N</w:t>
            </w:r>
            <w:r w:rsidR="00A73262">
              <w:t>/</w:t>
            </w:r>
            <w:r>
              <w:t>A</w:t>
            </w:r>
          </w:p>
        </w:tc>
      </w:tr>
      <w:tr w:rsidR="008E018F" w14:paraId="6FD08A12" w14:textId="77777777" w:rsidTr="004029F0">
        <w:tc>
          <w:tcPr>
            <w:tcW w:w="1050" w:type="dxa"/>
            <w:vMerge/>
          </w:tcPr>
          <w:p w14:paraId="6DAC0B21" w14:textId="77777777" w:rsidR="008E018F" w:rsidRDefault="008E018F"/>
        </w:tc>
        <w:tc>
          <w:tcPr>
            <w:tcW w:w="2264" w:type="dxa"/>
          </w:tcPr>
          <w:p w14:paraId="7C33E593" w14:textId="7A923E94" w:rsidR="008E018F" w:rsidRDefault="008E018F">
            <w:r>
              <w:t>Limitations</w:t>
            </w:r>
          </w:p>
        </w:tc>
        <w:tc>
          <w:tcPr>
            <w:tcW w:w="4626" w:type="dxa"/>
          </w:tcPr>
          <w:p w14:paraId="6DFB2A84" w14:textId="11D950C8" w:rsidR="008E018F" w:rsidRPr="000872C2" w:rsidRDefault="008E018F">
            <w:r>
              <w:t>Discuss limitations of the study, taking into account sources of potential bias or imprecision. Discuss both direction and magnitude of any potential bias</w:t>
            </w:r>
          </w:p>
        </w:tc>
        <w:tc>
          <w:tcPr>
            <w:tcW w:w="1076" w:type="dxa"/>
          </w:tcPr>
          <w:p w14:paraId="579AFC5E" w14:textId="41CC1BFD" w:rsidR="008E018F" w:rsidRDefault="002D5E09">
            <w:r>
              <w:t>N</w:t>
            </w:r>
            <w:r w:rsidR="00A73262">
              <w:t>/</w:t>
            </w:r>
            <w:r>
              <w:t>A</w:t>
            </w:r>
          </w:p>
        </w:tc>
      </w:tr>
      <w:tr w:rsidR="008E018F" w14:paraId="311A0CC9" w14:textId="77777777" w:rsidTr="004029F0">
        <w:tc>
          <w:tcPr>
            <w:tcW w:w="1050" w:type="dxa"/>
            <w:vMerge/>
          </w:tcPr>
          <w:p w14:paraId="2E4DD245" w14:textId="77777777" w:rsidR="008E018F" w:rsidRDefault="008E018F"/>
        </w:tc>
        <w:tc>
          <w:tcPr>
            <w:tcW w:w="2264" w:type="dxa"/>
          </w:tcPr>
          <w:p w14:paraId="7A88731C" w14:textId="37077838" w:rsidR="008E018F" w:rsidRDefault="008E018F" w:rsidP="0005385F">
            <w:r>
              <w:t>Interpretation</w:t>
            </w:r>
          </w:p>
        </w:tc>
        <w:tc>
          <w:tcPr>
            <w:tcW w:w="4626" w:type="dxa"/>
          </w:tcPr>
          <w:p w14:paraId="4C84F414" w14:textId="77777777" w:rsidR="008E018F" w:rsidRDefault="008E018F" w:rsidP="0005385F">
            <w:r>
              <w:t>Give a cautious overall interpretation of results considering objectives,</w:t>
            </w:r>
          </w:p>
          <w:p w14:paraId="23948AE5" w14:textId="77777777" w:rsidR="008E018F" w:rsidRDefault="008E018F" w:rsidP="0005385F">
            <w:r>
              <w:lastRenderedPageBreak/>
              <w:t>limitations, multiplicity of analyses, results from similar studies, and other</w:t>
            </w:r>
          </w:p>
          <w:p w14:paraId="5FB4F567" w14:textId="14A12EB0" w:rsidR="008E018F" w:rsidRPr="000872C2" w:rsidRDefault="008E018F" w:rsidP="0005385F">
            <w:r>
              <w:t>relevant evidence</w:t>
            </w:r>
          </w:p>
        </w:tc>
        <w:tc>
          <w:tcPr>
            <w:tcW w:w="1076" w:type="dxa"/>
          </w:tcPr>
          <w:p w14:paraId="3C37508D" w14:textId="4E5A97C5" w:rsidR="008E018F" w:rsidRDefault="002D5E09">
            <w:r>
              <w:lastRenderedPageBreak/>
              <w:t>N</w:t>
            </w:r>
            <w:r w:rsidR="00A73262">
              <w:t>/</w:t>
            </w:r>
            <w:r>
              <w:t>A</w:t>
            </w:r>
          </w:p>
        </w:tc>
      </w:tr>
      <w:tr w:rsidR="008E018F" w14:paraId="08A7F5AB" w14:textId="77777777" w:rsidTr="004029F0">
        <w:tc>
          <w:tcPr>
            <w:tcW w:w="1050" w:type="dxa"/>
            <w:vMerge/>
          </w:tcPr>
          <w:p w14:paraId="4F695382" w14:textId="77777777" w:rsidR="008E018F" w:rsidRDefault="008E018F"/>
        </w:tc>
        <w:tc>
          <w:tcPr>
            <w:tcW w:w="2264" w:type="dxa"/>
          </w:tcPr>
          <w:p w14:paraId="16B58FED" w14:textId="7C9CFAEC" w:rsidR="008E018F" w:rsidRDefault="008E018F">
            <w:r>
              <w:t>Generalisability</w:t>
            </w:r>
          </w:p>
        </w:tc>
        <w:tc>
          <w:tcPr>
            <w:tcW w:w="4626" w:type="dxa"/>
          </w:tcPr>
          <w:p w14:paraId="4E5F2793" w14:textId="7511BC66" w:rsidR="008E018F" w:rsidRPr="000872C2" w:rsidRDefault="008E018F">
            <w:r>
              <w:t>Discuss the generalisability (external validity) of the study results</w:t>
            </w:r>
          </w:p>
        </w:tc>
        <w:tc>
          <w:tcPr>
            <w:tcW w:w="1076" w:type="dxa"/>
          </w:tcPr>
          <w:p w14:paraId="337E2040" w14:textId="047D38C3" w:rsidR="008E018F" w:rsidRDefault="002D5E09">
            <w:r>
              <w:t>N</w:t>
            </w:r>
            <w:r w:rsidR="00A73262">
              <w:t>/</w:t>
            </w:r>
            <w:r>
              <w:t>A</w:t>
            </w:r>
          </w:p>
        </w:tc>
      </w:tr>
      <w:tr w:rsidR="008E018F" w14:paraId="3FEF038A" w14:textId="77777777" w:rsidTr="007C73FB">
        <w:tc>
          <w:tcPr>
            <w:tcW w:w="9016" w:type="dxa"/>
            <w:gridSpan w:val="4"/>
          </w:tcPr>
          <w:p w14:paraId="2CD69A6D" w14:textId="5CC5D2FB" w:rsidR="008E018F" w:rsidRPr="00DF1802" w:rsidRDefault="008E018F">
            <w:pPr>
              <w:rPr>
                <w:b/>
                <w:bCs/>
              </w:rPr>
            </w:pPr>
            <w:r w:rsidRPr="00DF1802">
              <w:rPr>
                <w:b/>
                <w:bCs/>
              </w:rPr>
              <w:t>Other Information</w:t>
            </w:r>
          </w:p>
        </w:tc>
      </w:tr>
      <w:tr w:rsidR="00E50F3A" w14:paraId="7D09E205" w14:textId="77777777" w:rsidTr="004029F0">
        <w:tc>
          <w:tcPr>
            <w:tcW w:w="1050" w:type="dxa"/>
          </w:tcPr>
          <w:p w14:paraId="4F67AAF6" w14:textId="16030E09" w:rsidR="00E50F3A" w:rsidRDefault="00A20728">
            <w:r>
              <w:t>22</w:t>
            </w:r>
          </w:p>
        </w:tc>
        <w:tc>
          <w:tcPr>
            <w:tcW w:w="2264" w:type="dxa"/>
          </w:tcPr>
          <w:p w14:paraId="57167370" w14:textId="6251CC78" w:rsidR="00E50F3A" w:rsidRDefault="00A20728">
            <w:r>
              <w:t>Funding</w:t>
            </w:r>
          </w:p>
        </w:tc>
        <w:tc>
          <w:tcPr>
            <w:tcW w:w="4626" w:type="dxa"/>
          </w:tcPr>
          <w:p w14:paraId="5575E31B" w14:textId="77777777" w:rsidR="00A20728" w:rsidRDefault="00A20728" w:rsidP="00A20728">
            <w:r>
              <w:t>Give the source of funding and the role of the funders for the present study</w:t>
            </w:r>
          </w:p>
          <w:p w14:paraId="135761E3" w14:textId="26967168" w:rsidR="00E50F3A" w:rsidRPr="000872C2" w:rsidRDefault="00A20728" w:rsidP="00A20728">
            <w:r>
              <w:t>and, if applicable, for the original study on which the present article is based</w:t>
            </w:r>
          </w:p>
        </w:tc>
        <w:tc>
          <w:tcPr>
            <w:tcW w:w="1076" w:type="dxa"/>
          </w:tcPr>
          <w:p w14:paraId="1A52FEE9" w14:textId="42A9A851" w:rsidR="00E50F3A" w:rsidRDefault="002D5E09">
            <w:r>
              <w:t>15</w:t>
            </w:r>
          </w:p>
        </w:tc>
      </w:tr>
    </w:tbl>
    <w:p w14:paraId="51AD4E7A" w14:textId="77777777" w:rsidR="001532C0" w:rsidRDefault="001532C0"/>
    <w:sectPr w:rsidR="001532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2C0"/>
    <w:rsid w:val="000219A4"/>
    <w:rsid w:val="0005385F"/>
    <w:rsid w:val="000872C2"/>
    <w:rsid w:val="000C6A30"/>
    <w:rsid w:val="000E121C"/>
    <w:rsid w:val="00142AA0"/>
    <w:rsid w:val="00143DC1"/>
    <w:rsid w:val="001532C0"/>
    <w:rsid w:val="001561F3"/>
    <w:rsid w:val="001B6975"/>
    <w:rsid w:val="001C56F6"/>
    <w:rsid w:val="0028494C"/>
    <w:rsid w:val="002A6C86"/>
    <w:rsid w:val="002C640B"/>
    <w:rsid w:val="002D5E09"/>
    <w:rsid w:val="00364D04"/>
    <w:rsid w:val="004029F0"/>
    <w:rsid w:val="005207E9"/>
    <w:rsid w:val="005C6281"/>
    <w:rsid w:val="005D6F9B"/>
    <w:rsid w:val="00670815"/>
    <w:rsid w:val="00685003"/>
    <w:rsid w:val="007850DF"/>
    <w:rsid w:val="008140D6"/>
    <w:rsid w:val="0085387D"/>
    <w:rsid w:val="008568FA"/>
    <w:rsid w:val="008E018F"/>
    <w:rsid w:val="00942DD9"/>
    <w:rsid w:val="00970CD5"/>
    <w:rsid w:val="009716F3"/>
    <w:rsid w:val="009A5A57"/>
    <w:rsid w:val="009B6F7C"/>
    <w:rsid w:val="009C644E"/>
    <w:rsid w:val="00A20728"/>
    <w:rsid w:val="00A4767B"/>
    <w:rsid w:val="00A73262"/>
    <w:rsid w:val="00A81C3A"/>
    <w:rsid w:val="00A842A8"/>
    <w:rsid w:val="00AB4DB0"/>
    <w:rsid w:val="00B20153"/>
    <w:rsid w:val="00B53FB5"/>
    <w:rsid w:val="00B75D59"/>
    <w:rsid w:val="00C15297"/>
    <w:rsid w:val="00C90F9F"/>
    <w:rsid w:val="00C9142F"/>
    <w:rsid w:val="00CA12F6"/>
    <w:rsid w:val="00CF4FB1"/>
    <w:rsid w:val="00CF5D58"/>
    <w:rsid w:val="00D0787D"/>
    <w:rsid w:val="00D56959"/>
    <w:rsid w:val="00D632CA"/>
    <w:rsid w:val="00D90C89"/>
    <w:rsid w:val="00DF1802"/>
    <w:rsid w:val="00E21524"/>
    <w:rsid w:val="00E50F3A"/>
    <w:rsid w:val="00F039BA"/>
    <w:rsid w:val="00F4012E"/>
    <w:rsid w:val="00FE20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F3B06"/>
  <w15:chartTrackingRefBased/>
  <w15:docId w15:val="{C4731601-A2EE-494D-AAD5-820861D1E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32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32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32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32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32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32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32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32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32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2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32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32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32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32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32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32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32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32C0"/>
    <w:rPr>
      <w:rFonts w:eastAsiaTheme="majorEastAsia" w:cstheme="majorBidi"/>
      <w:color w:val="272727" w:themeColor="text1" w:themeTint="D8"/>
    </w:rPr>
  </w:style>
  <w:style w:type="paragraph" w:styleId="Title">
    <w:name w:val="Title"/>
    <w:basedOn w:val="Normal"/>
    <w:next w:val="Normal"/>
    <w:link w:val="TitleChar"/>
    <w:uiPriority w:val="10"/>
    <w:qFormat/>
    <w:rsid w:val="001532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32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32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32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32C0"/>
    <w:pPr>
      <w:spacing w:before="160"/>
      <w:jc w:val="center"/>
    </w:pPr>
    <w:rPr>
      <w:i/>
      <w:iCs/>
      <w:color w:val="404040" w:themeColor="text1" w:themeTint="BF"/>
    </w:rPr>
  </w:style>
  <w:style w:type="character" w:customStyle="1" w:styleId="QuoteChar">
    <w:name w:val="Quote Char"/>
    <w:basedOn w:val="DefaultParagraphFont"/>
    <w:link w:val="Quote"/>
    <w:uiPriority w:val="29"/>
    <w:rsid w:val="001532C0"/>
    <w:rPr>
      <w:i/>
      <w:iCs/>
      <w:color w:val="404040" w:themeColor="text1" w:themeTint="BF"/>
    </w:rPr>
  </w:style>
  <w:style w:type="paragraph" w:styleId="ListParagraph">
    <w:name w:val="List Paragraph"/>
    <w:basedOn w:val="Normal"/>
    <w:uiPriority w:val="34"/>
    <w:qFormat/>
    <w:rsid w:val="001532C0"/>
    <w:pPr>
      <w:ind w:left="720"/>
      <w:contextualSpacing/>
    </w:pPr>
  </w:style>
  <w:style w:type="character" w:styleId="IntenseEmphasis">
    <w:name w:val="Intense Emphasis"/>
    <w:basedOn w:val="DefaultParagraphFont"/>
    <w:uiPriority w:val="21"/>
    <w:qFormat/>
    <w:rsid w:val="001532C0"/>
    <w:rPr>
      <w:i/>
      <w:iCs/>
      <w:color w:val="0F4761" w:themeColor="accent1" w:themeShade="BF"/>
    </w:rPr>
  </w:style>
  <w:style w:type="paragraph" w:styleId="IntenseQuote">
    <w:name w:val="Intense Quote"/>
    <w:basedOn w:val="Normal"/>
    <w:next w:val="Normal"/>
    <w:link w:val="IntenseQuoteChar"/>
    <w:uiPriority w:val="30"/>
    <w:qFormat/>
    <w:rsid w:val="001532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32C0"/>
    <w:rPr>
      <w:i/>
      <w:iCs/>
      <w:color w:val="0F4761" w:themeColor="accent1" w:themeShade="BF"/>
    </w:rPr>
  </w:style>
  <w:style w:type="character" w:styleId="IntenseReference">
    <w:name w:val="Intense Reference"/>
    <w:basedOn w:val="DefaultParagraphFont"/>
    <w:uiPriority w:val="32"/>
    <w:qFormat/>
    <w:rsid w:val="001532C0"/>
    <w:rPr>
      <w:b/>
      <w:bCs/>
      <w:smallCaps/>
      <w:color w:val="0F4761" w:themeColor="accent1" w:themeShade="BF"/>
      <w:spacing w:val="5"/>
    </w:rPr>
  </w:style>
  <w:style w:type="table" w:styleId="TableGrid">
    <w:name w:val="Table Grid"/>
    <w:basedOn w:val="TableNormal"/>
    <w:uiPriority w:val="39"/>
    <w:rsid w:val="001532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245</TotalTime>
  <Pages>3</Pages>
  <Words>628</Words>
  <Characters>3580</Characters>
  <Application>Microsoft Office Word</Application>
  <DocSecurity>0</DocSecurity>
  <Lines>29</Lines>
  <Paragraphs>8</Paragraphs>
  <ScaleCrop>false</ScaleCrop>
  <Company/>
  <LinksUpToDate>false</LinksUpToDate>
  <CharactersWithSpaces>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Walsan</dc:creator>
  <cp:keywords/>
  <dc:description/>
  <cp:lastModifiedBy>Ramya Walsan</cp:lastModifiedBy>
  <cp:revision>52</cp:revision>
  <dcterms:created xsi:type="dcterms:W3CDTF">2025-04-13T23:06:00Z</dcterms:created>
  <dcterms:modified xsi:type="dcterms:W3CDTF">2025-04-14T03:24:00Z</dcterms:modified>
</cp:coreProperties>
</file>